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Ind w:w="1899" w:type="dxa"/>
        <w:tblCellMar>
          <w:left w:w="0" w:type="dxa"/>
          <w:right w:w="0" w:type="dxa"/>
        </w:tblCellMar>
        <w:tblLook w:val="04A0"/>
      </w:tblPr>
      <w:tblGrid>
        <w:gridCol w:w="2140"/>
        <w:gridCol w:w="2440"/>
        <w:gridCol w:w="1540"/>
        <w:gridCol w:w="900"/>
        <w:gridCol w:w="940"/>
        <w:gridCol w:w="340"/>
        <w:gridCol w:w="2200"/>
      </w:tblGrid>
      <w:tr w:rsidR="00406491" w:rsidRPr="00406491" w:rsidTr="00406491">
        <w:trPr>
          <w:trHeight w:val="904"/>
        </w:trPr>
        <w:tc>
          <w:tcPr>
            <w:tcW w:w="10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0C460B" w:rsidP="00406491">
            <w:r>
              <w:rPr>
                <w:b/>
                <w:bCs/>
              </w:rPr>
              <w:t xml:space="preserve">Supplementary Table </w:t>
            </w:r>
            <w:r>
              <w:rPr>
                <w:rFonts w:hint="eastAsia"/>
                <w:b/>
                <w:bCs/>
              </w:rPr>
              <w:t>10</w:t>
            </w:r>
            <w:r w:rsidR="00406491" w:rsidRPr="00406491">
              <w:rPr>
                <w:b/>
                <w:bCs/>
              </w:rPr>
              <w:t xml:space="preserve"> Multiple logistic regression analysis for risk of nephrolithiasis</w:t>
            </w:r>
          </w:p>
        </w:tc>
      </w:tr>
      <w:tr w:rsidR="00406491" w:rsidRPr="00406491" w:rsidTr="00406491">
        <w:trPr>
          <w:trHeight w:val="405"/>
        </w:trPr>
        <w:tc>
          <w:tcPr>
            <w:tcW w:w="21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406491" w:rsidP="00406491">
            <w:r w:rsidRPr="00406491">
              <w:rPr>
                <w:b/>
                <w:bCs/>
              </w:rPr>
              <w:t xml:space="preserve">Covariates 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406491" w:rsidP="00406491">
            <w:r w:rsidRPr="00406491">
              <w:rPr>
                <w:b/>
                <w:bCs/>
              </w:rPr>
              <w:t>Category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406491" w:rsidP="00406491">
            <w:r w:rsidRPr="00406491">
              <w:rPr>
                <w:b/>
                <w:bCs/>
                <w:i/>
                <w:iCs/>
              </w:rPr>
              <w:t>P</w:t>
            </w:r>
            <w:r w:rsidRPr="00406491">
              <w:rPr>
                <w:b/>
                <w:bCs/>
                <w:vertAlign w:val="superscript"/>
              </w:rPr>
              <w:t xml:space="preserve">a </w:t>
            </w:r>
          </w:p>
        </w:tc>
        <w:tc>
          <w:tcPr>
            <w:tcW w:w="128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406491" w:rsidP="00406491">
            <w:proofErr w:type="spellStart"/>
            <w:r w:rsidRPr="00406491">
              <w:rPr>
                <w:b/>
                <w:bCs/>
              </w:rPr>
              <w:t>OR</w:t>
            </w:r>
            <w:r w:rsidRPr="00406491">
              <w:rPr>
                <w:b/>
                <w:bCs/>
                <w:vertAlign w:val="superscript"/>
              </w:rPr>
              <w:t>b</w:t>
            </w:r>
            <w:proofErr w:type="spellEnd"/>
            <w:r w:rsidRPr="00406491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2420C" w:rsidRPr="00406491" w:rsidRDefault="00406491" w:rsidP="00406491">
            <w:r w:rsidRPr="00406491">
              <w:rPr>
                <w:b/>
                <w:bCs/>
              </w:rPr>
              <w:t xml:space="preserve">95% </w:t>
            </w:r>
            <w:proofErr w:type="spellStart"/>
            <w:r w:rsidRPr="00406491">
              <w:rPr>
                <w:b/>
                <w:bCs/>
              </w:rPr>
              <w:t>CI</w:t>
            </w:r>
            <w:r w:rsidRPr="00406491">
              <w:rPr>
                <w:b/>
                <w:bCs/>
                <w:vertAlign w:val="superscript"/>
              </w:rPr>
              <w:t>b</w:t>
            </w:r>
            <w:proofErr w:type="spellEnd"/>
            <w:r w:rsidRPr="00406491">
              <w:rPr>
                <w:b/>
                <w:bCs/>
              </w:rPr>
              <w:t xml:space="preserve">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rs11746443 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TT or TC or CC 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2.36x 10</w:t>
            </w:r>
            <w:r w:rsidRPr="00406491">
              <w:rPr>
                <w:vertAlign w:val="superscript"/>
              </w:rPr>
              <w:t>-10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18 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12-1.25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rs100059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GG or AG or AA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4.51x 10</w:t>
            </w:r>
            <w:r w:rsidRPr="00406491">
              <w:rPr>
                <w:vertAlign w:val="superscript"/>
              </w:rPr>
              <w:t>-11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2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14-1.27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rs414211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AA or AG or GG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6.30x 10</w:t>
            </w:r>
            <w:r w:rsidRPr="00406491">
              <w:rPr>
                <w:vertAlign w:val="superscript"/>
              </w:rPr>
              <w:t>-8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1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09-1.19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Ag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&lt;60 or ≥60 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&lt;2.0 x 10</w:t>
            </w:r>
            <w:r w:rsidRPr="00406491">
              <w:rPr>
                <w:vertAlign w:val="superscript"/>
              </w:rPr>
              <w:t>-16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9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79-2.04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Gende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Female, Male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&lt;2.0 x 10</w:t>
            </w:r>
            <w:r w:rsidRPr="00406491">
              <w:rPr>
                <w:vertAlign w:val="superscript"/>
              </w:rPr>
              <w:t>-16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2.4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2.30-2.66 </w:t>
            </w:r>
          </w:p>
        </w:tc>
      </w:tr>
      <w:tr w:rsidR="00406491" w:rsidRPr="00406491" w:rsidTr="00406491">
        <w:trPr>
          <w:trHeight w:val="406"/>
        </w:trPr>
        <w:tc>
          <w:tcPr>
            <w:tcW w:w="2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BMI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&lt;24 or ≥24 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>&lt;2.0 x 10</w:t>
            </w:r>
            <w:r w:rsidRPr="00406491">
              <w:rPr>
                <w:vertAlign w:val="superscript"/>
              </w:rPr>
              <w:t>-16</w:t>
            </w:r>
            <w:r w:rsidRPr="00406491"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2.01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1.88-2.05 </w:t>
            </w:r>
          </w:p>
        </w:tc>
      </w:tr>
      <w:tr w:rsidR="00406491" w:rsidRPr="00406491" w:rsidTr="00406491">
        <w:trPr>
          <w:trHeight w:val="1681"/>
        </w:trPr>
        <w:tc>
          <w:tcPr>
            <w:tcW w:w="10500" w:type="dxa"/>
            <w:gridSpan w:val="7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2420C" w:rsidRPr="00406491" w:rsidRDefault="00406491" w:rsidP="00406491">
            <w:r w:rsidRPr="00406491">
              <w:t xml:space="preserve">Note: 5,230 nephrolithiasis cases and 15,313 controls were used in the logistic regression analysis under additive model. </w:t>
            </w:r>
            <w:proofErr w:type="spellStart"/>
            <w:proofErr w:type="gramStart"/>
            <w:r w:rsidRPr="00406491">
              <w:rPr>
                <w:b/>
                <w:bCs/>
                <w:vertAlign w:val="superscript"/>
              </w:rPr>
              <w:t>a</w:t>
            </w:r>
            <w:r w:rsidRPr="00406491">
              <w:rPr>
                <w:i/>
                <w:iCs/>
              </w:rPr>
              <w:t>P</w:t>
            </w:r>
            <w:proofErr w:type="spellEnd"/>
            <w:proofErr w:type="gramEnd"/>
            <w:r w:rsidRPr="00406491">
              <w:t xml:space="preserve"> values were calculated by Wald test. </w:t>
            </w:r>
            <w:proofErr w:type="spellStart"/>
            <w:proofErr w:type="gramStart"/>
            <w:r w:rsidRPr="00406491">
              <w:rPr>
                <w:b/>
                <w:bCs/>
                <w:vertAlign w:val="superscript"/>
              </w:rPr>
              <w:t>b</w:t>
            </w:r>
            <w:r w:rsidRPr="00406491">
              <w:t>Odds</w:t>
            </w:r>
            <w:proofErr w:type="spellEnd"/>
            <w:proofErr w:type="gramEnd"/>
            <w:r w:rsidRPr="00406491">
              <w:t xml:space="preserve"> ratios (OR) and confidence interval (CI) are calculated using the non-susceptible allele as reference. </w:t>
            </w:r>
          </w:p>
        </w:tc>
      </w:tr>
      <w:tr w:rsidR="00406491" w:rsidRPr="00406491" w:rsidTr="00406491">
        <w:trPr>
          <w:trHeight w:val="349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06491" w:rsidRPr="00406491" w:rsidRDefault="00406491" w:rsidP="00406491"/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06491" w:rsidRPr="00406491" w:rsidRDefault="00406491" w:rsidP="00406491"/>
        </w:tc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06491" w:rsidRPr="00406491" w:rsidRDefault="00406491" w:rsidP="00406491"/>
        </w:tc>
      </w:tr>
      <w:tr w:rsidR="00406491" w:rsidRPr="00406491" w:rsidTr="00406491">
        <w:trPr>
          <w:trHeight w:val="349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06491" w:rsidRPr="00406491" w:rsidRDefault="00406491" w:rsidP="00406491"/>
        </w:tc>
      </w:tr>
    </w:tbl>
    <w:p w:rsidR="00E07F7D" w:rsidRPr="00406491" w:rsidRDefault="00E07F7D"/>
    <w:sectPr w:rsidR="00E07F7D" w:rsidRPr="00406491" w:rsidSect="0040649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60B" w:rsidRDefault="000C460B" w:rsidP="000C460B">
      <w:r>
        <w:separator/>
      </w:r>
    </w:p>
  </w:endnote>
  <w:endnote w:type="continuationSeparator" w:id="0">
    <w:p w:rsidR="000C460B" w:rsidRDefault="000C460B" w:rsidP="000C46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60B" w:rsidRDefault="000C460B" w:rsidP="000C460B">
      <w:r>
        <w:separator/>
      </w:r>
    </w:p>
  </w:footnote>
  <w:footnote w:type="continuationSeparator" w:id="0">
    <w:p w:rsidR="000C460B" w:rsidRDefault="000C460B" w:rsidP="000C46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6491"/>
    <w:rsid w:val="000C460B"/>
    <w:rsid w:val="00406491"/>
    <w:rsid w:val="0042420C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C46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0C460B"/>
  </w:style>
  <w:style w:type="paragraph" w:styleId="a5">
    <w:name w:val="footer"/>
    <w:basedOn w:val="a"/>
    <w:link w:val="a6"/>
    <w:uiPriority w:val="99"/>
    <w:semiHidden/>
    <w:unhideWhenUsed/>
    <w:rsid w:val="000C46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0C46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6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4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3:01:00Z</dcterms:created>
  <dcterms:modified xsi:type="dcterms:W3CDTF">2011-12-27T13:01:00Z</dcterms:modified>
</cp:coreProperties>
</file>